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291" w:rsidRDefault="002C1291"/>
    <w:p w:rsidR="00F56D0A" w:rsidRPr="00E85B64" w:rsidRDefault="00D326F0" w:rsidP="0009069F">
      <w:pPr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E85B64">
        <w:rPr>
          <w:rFonts w:ascii="Arial" w:hAnsi="Arial" w:cs="Arial"/>
          <w:b/>
          <w:sz w:val="28"/>
          <w:szCs w:val="28"/>
        </w:rPr>
        <w:t>Supplemental References</w:t>
      </w:r>
    </w:p>
    <w:p w:rsidR="00076AA0" w:rsidRPr="00076AA0" w:rsidRDefault="00F56D0A" w:rsidP="00076AA0">
      <w:pPr>
        <w:pStyle w:val="EndNoteBibliography"/>
        <w:spacing w:after="0"/>
        <w:ind w:left="720" w:hanging="720"/>
      </w:pPr>
      <w:r w:rsidRPr="00D326F0">
        <w:rPr>
          <w:rFonts w:ascii="Arial" w:hAnsi="Arial" w:cs="Arial"/>
          <w:sz w:val="24"/>
          <w:szCs w:val="24"/>
        </w:rPr>
        <w:fldChar w:fldCharType="begin"/>
      </w:r>
      <w:r w:rsidRPr="00D326F0">
        <w:rPr>
          <w:rFonts w:ascii="Arial" w:hAnsi="Arial" w:cs="Arial"/>
          <w:sz w:val="24"/>
          <w:szCs w:val="24"/>
        </w:rPr>
        <w:instrText xml:space="preserve"> ADDIN EN.REFLIST </w:instrText>
      </w:r>
      <w:r w:rsidRPr="00D326F0">
        <w:rPr>
          <w:rFonts w:ascii="Arial" w:hAnsi="Arial" w:cs="Arial"/>
          <w:sz w:val="24"/>
          <w:szCs w:val="24"/>
        </w:rPr>
        <w:fldChar w:fldCharType="separate"/>
      </w:r>
      <w:r w:rsidR="00076AA0" w:rsidRPr="00076AA0">
        <w:t>1. Brachmann CB, Davies A, Cost GJ, Caputo E, Li J, et al. (1998) Designer deletion strains derived from Saccharomyces cerevisiae S288C: a useful set of strains and plasmids for PCR-mediated gene disruption and other applications. Yeast 14: 115-132.</w:t>
      </w:r>
    </w:p>
    <w:p w:rsidR="00076AA0" w:rsidRPr="00076AA0" w:rsidRDefault="00076AA0" w:rsidP="00076AA0">
      <w:pPr>
        <w:pStyle w:val="EndNoteBibliography"/>
        <w:spacing w:after="0"/>
        <w:ind w:left="720" w:hanging="720"/>
      </w:pPr>
      <w:r w:rsidRPr="00076AA0">
        <w:t>2. Howard SC, Hester A, Herman PK (2003) The Ras/PKA signaling pathway may control RNA polymerase II elongation via the Spt4p/Spt5p complex in Saccharomyces cerevisiae. Genetics 165: 1059-1070.</w:t>
      </w:r>
    </w:p>
    <w:p w:rsidR="00076AA0" w:rsidRPr="00076AA0" w:rsidRDefault="00076AA0" w:rsidP="00076AA0">
      <w:pPr>
        <w:pStyle w:val="EndNoteBibliography"/>
        <w:spacing w:after="0"/>
        <w:ind w:left="720" w:hanging="720"/>
      </w:pPr>
      <w:r w:rsidRPr="00076AA0">
        <w:t>3. Swanson MJ, Qiu H, Sumibcay L, Krueger A, Kim SJ, et al. (2003) A multiplicity of coactivators is required by Gcn4p at individual promoters in vivo. Mol Cell Biol 23: 2800-2820.</w:t>
      </w:r>
    </w:p>
    <w:p w:rsidR="00076AA0" w:rsidRPr="00076AA0" w:rsidRDefault="00076AA0" w:rsidP="00076AA0">
      <w:pPr>
        <w:pStyle w:val="EndNoteBibliography"/>
        <w:spacing w:after="0"/>
        <w:ind w:left="720" w:hanging="720"/>
      </w:pPr>
      <w:r w:rsidRPr="00076AA0">
        <w:t>4. French SL, Osheim YN, Cioci F, Nomura M, Beyer AL (2003) In exponentially growing Saccharomyces cerevisiae cells, rRNA synthesis is determined by the summed RNA polymerase I loading rate rather than by the number of active genes. Mol Cell Biol 23: 1558-1568.</w:t>
      </w:r>
    </w:p>
    <w:p w:rsidR="00076AA0" w:rsidRPr="00076AA0" w:rsidRDefault="00076AA0" w:rsidP="00076AA0">
      <w:pPr>
        <w:pStyle w:val="EndNoteBibliography"/>
        <w:spacing w:after="0"/>
        <w:ind w:left="720" w:hanging="720"/>
      </w:pPr>
      <w:r w:rsidRPr="00076AA0">
        <w:t>5. Hontz RD, Niederer RO, Johnson JM, Smith JS (2009) Genetic identification of factors that modulate ribosomal DNA transcription in Saccharomyces cerevisiae. Genetics 182: 105-119.</w:t>
      </w:r>
    </w:p>
    <w:p w:rsidR="00076AA0" w:rsidRPr="00076AA0" w:rsidRDefault="00076AA0" w:rsidP="00076AA0">
      <w:pPr>
        <w:pStyle w:val="EndNoteBibliography"/>
        <w:ind w:left="720" w:hanging="720"/>
      </w:pPr>
      <w:r w:rsidRPr="00076AA0">
        <w:t>6. Reiter A, Hamperl S, Seitz H, Merkl P, Perez-Fernandez J, et al. The Reb1-homologue Ydr026c/Nsi1 is required for efficient RNA polymerase I termination in yeast. EMBO J 31: 3480-3493.</w:t>
      </w:r>
    </w:p>
    <w:p w:rsidR="00D83D79" w:rsidRDefault="00F56D0A" w:rsidP="0009069F">
      <w:pPr>
        <w:spacing w:line="480" w:lineRule="auto"/>
      </w:pPr>
      <w:r w:rsidRPr="00D326F0">
        <w:rPr>
          <w:rFonts w:ascii="Arial" w:hAnsi="Arial" w:cs="Arial"/>
          <w:sz w:val="24"/>
          <w:szCs w:val="24"/>
        </w:rPr>
        <w:fldChar w:fldCharType="end"/>
      </w:r>
    </w:p>
    <w:sectPr w:rsidR="00D83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5dpwep2f00aqep0vqpxt0nsr9sffdvsrrw&quot;&gt;Ccr4-Not Pol I library&lt;record-ids&gt;&lt;item&gt;750&lt;/item&gt;&lt;item&gt;2921&lt;/item&gt;&lt;item&gt;2992&lt;/item&gt;&lt;item&gt;3801&lt;/item&gt;&lt;item&gt;4402&lt;/item&gt;&lt;item&gt;4403&lt;/item&gt;&lt;/record-ids&gt;&lt;/item&gt;&lt;/Libraries&gt;"/>
  </w:docVars>
  <w:rsids>
    <w:rsidRoot w:val="002C1291"/>
    <w:rsid w:val="00013913"/>
    <w:rsid w:val="00056374"/>
    <w:rsid w:val="00076AA0"/>
    <w:rsid w:val="0009069F"/>
    <w:rsid w:val="000F2958"/>
    <w:rsid w:val="00136735"/>
    <w:rsid w:val="0019024F"/>
    <w:rsid w:val="002C1291"/>
    <w:rsid w:val="003222D3"/>
    <w:rsid w:val="00473FD7"/>
    <w:rsid w:val="00487FA2"/>
    <w:rsid w:val="00582C30"/>
    <w:rsid w:val="005B1060"/>
    <w:rsid w:val="006406BE"/>
    <w:rsid w:val="00747C2A"/>
    <w:rsid w:val="00764238"/>
    <w:rsid w:val="00767A87"/>
    <w:rsid w:val="00860091"/>
    <w:rsid w:val="00AF7871"/>
    <w:rsid w:val="00D17781"/>
    <w:rsid w:val="00D326F0"/>
    <w:rsid w:val="00D83BB9"/>
    <w:rsid w:val="00D83D79"/>
    <w:rsid w:val="00E85B64"/>
    <w:rsid w:val="00E90E3A"/>
    <w:rsid w:val="00EF4B1D"/>
    <w:rsid w:val="00F56D0A"/>
    <w:rsid w:val="00F6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B5577E-4958-419D-8FB4-31C31B2B2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291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1291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76AA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AA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76AA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AA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7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's Computer</dc:creator>
  <cp:keywords/>
  <dc:description/>
  <cp:lastModifiedBy>Laribee, Ronald N</cp:lastModifiedBy>
  <cp:revision>4</cp:revision>
  <dcterms:created xsi:type="dcterms:W3CDTF">2015-02-20T21:50:00Z</dcterms:created>
  <dcterms:modified xsi:type="dcterms:W3CDTF">2015-02-20T21:50:00Z</dcterms:modified>
</cp:coreProperties>
</file>